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bookmarkStart w:id="0" w:name="_GoBack"/>
    <w:p w:rsidR="009054A3" w:rsidRDefault="00CE13D0">
      <w:pPr>
        <w:rPr>
          <w:rFonts w:ascii="Times New Roman" w:hAnsi="Times New Roman" w:cs="Times New Roman"/>
          <w:sz w:val="24"/>
          <w:szCs w:val="24"/>
        </w:rPr>
      </w:pPr>
      <w:r w:rsidRPr="00F860ED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71755" distL="114300" distR="114300" simplePos="0" relativeHeight="251694080" behindDoc="0" locked="0" layoutInCell="1" allowOverlap="1" wp14:anchorId="5B7A08F3" wp14:editId="73B6431E">
                <wp:simplePos x="0" y="0"/>
                <wp:positionH relativeFrom="margin">
                  <wp:posOffset>34290</wp:posOffset>
                </wp:positionH>
                <wp:positionV relativeFrom="paragraph">
                  <wp:posOffset>5507355</wp:posOffset>
                </wp:positionV>
                <wp:extent cx="7678800" cy="28800"/>
                <wp:effectExtent l="0" t="0" r="36830" b="28575"/>
                <wp:wrapTopAndBottom/>
                <wp:docPr id="10" name="직선 연결선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678800" cy="28800"/>
                        </a:xfrm>
                        <a:prstGeom prst="line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C2C696F" id="직선 연결선 10" o:spid="_x0000_s1026" style="position:absolute;left:0;text-align:left;z-index:251694080;visibility:visible;mso-wrap-style:square;mso-width-percent:0;mso-height-percent:0;mso-wrap-distance-left:9pt;mso-wrap-distance-top:0;mso-wrap-distance-right:9pt;mso-wrap-distance-bottom:5.65pt;mso-position-horizontal:absolute;mso-position-horizontal-relative:margin;mso-position-vertical:absolute;mso-position-vertical-relative:text;mso-width-percent:0;mso-height-percent:0;mso-width-relative:margin;mso-height-relative:margin" from="2.7pt,433.65pt" to="607.35pt,435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" strokecolor="windowText" strokeweight="1.5pt">
                <v:stroke joinstyle="miter"/>
                <w10:wrap type="topAndBottom" anchorx="margin"/>
              </v:line>
            </w:pict>
          </mc:Fallback>
        </mc:AlternateContent>
      </w:r>
      <w:r w:rsidR="0094447E" w:rsidRPr="00F860ED">
        <w:rPr>
          <w:rFonts w:ascii="Times New Roman" w:eastAsia="맑은 고딕" w:hAnsi="Times New Roman" w:cs="Times New Roman"/>
          <w:b/>
          <w:noProof/>
          <w:color w:val="000000"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22FDE366" wp14:editId="010995C7">
                <wp:simplePos x="0" y="0"/>
                <wp:positionH relativeFrom="margin">
                  <wp:align>left</wp:align>
                </wp:positionH>
                <wp:positionV relativeFrom="paragraph">
                  <wp:posOffset>238125</wp:posOffset>
                </wp:positionV>
                <wp:extent cx="7734300" cy="19050"/>
                <wp:effectExtent l="0" t="0" r="19050" b="19050"/>
                <wp:wrapNone/>
                <wp:docPr id="4" name="직선 연결선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7734300" cy="19050"/>
                        </a:xfrm>
                        <a:prstGeom prst="line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4F5A18A" id="직선 연결선 4" o:spid="_x0000_s1026" style="position:absolute;left:0;text-align:left;flip:y;z-index:251692032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" from="0,18.75pt" to="609pt,20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" strokecolor="windowText" strokeweight="1.5pt">
                <v:stroke joinstyle="miter"/>
                <w10:wrap anchorx="margin"/>
              </v:line>
            </w:pict>
          </mc:Fallback>
        </mc:AlternateContent>
      </w:r>
      <w:r w:rsidR="00A87D1F" w:rsidRPr="00F860ED">
        <w:rPr>
          <w:rFonts w:ascii="Times New Roman" w:hAnsi="Times New Roman" w:cs="Times New Roman"/>
          <w:b/>
          <w:sz w:val="24"/>
          <w:szCs w:val="24"/>
        </w:rPr>
        <w:t>Supplemental Table 4.</w:t>
      </w:r>
      <w:r w:rsidR="00A87D1F">
        <w:rPr>
          <w:rFonts w:ascii="Times New Roman" w:hAnsi="Times New Roman" w:cs="Times New Roman"/>
          <w:sz w:val="24"/>
          <w:szCs w:val="24"/>
        </w:rPr>
        <w:t xml:space="preserve"> </w:t>
      </w:r>
      <w:bookmarkEnd w:id="0"/>
      <w:r w:rsidR="00A87D1F" w:rsidRPr="00C96BCF">
        <w:rPr>
          <w:rFonts w:ascii="Times New Roman" w:hAnsi="Times New Roman" w:cs="Times New Roman"/>
          <w:sz w:val="24"/>
          <w:szCs w:val="24"/>
        </w:rPr>
        <w:t>Univariate</w:t>
      </w:r>
      <w:r w:rsidR="00AD605F">
        <w:rPr>
          <w:rFonts w:ascii="Times New Roman" w:hAnsi="Times New Roman" w:cs="Times New Roman"/>
          <w:sz w:val="24"/>
          <w:szCs w:val="24"/>
        </w:rPr>
        <w:t xml:space="preserve"> A</w:t>
      </w:r>
      <w:r w:rsidR="00A87D1F" w:rsidRPr="00C96BCF">
        <w:rPr>
          <w:rFonts w:ascii="Times New Roman" w:hAnsi="Times New Roman" w:cs="Times New Roman"/>
          <w:sz w:val="24"/>
          <w:szCs w:val="24"/>
        </w:rPr>
        <w:t xml:space="preserve">nalysis in </w:t>
      </w:r>
      <w:r w:rsidR="00A87D1F">
        <w:rPr>
          <w:rFonts w:ascii="Times New Roman" w:hAnsi="Times New Roman" w:cs="Times New Roman"/>
          <w:sz w:val="24"/>
          <w:szCs w:val="24"/>
        </w:rPr>
        <w:t>MSI-high</w:t>
      </w:r>
      <w:r w:rsidR="00A87D1F" w:rsidRPr="00C96BCF">
        <w:rPr>
          <w:rFonts w:ascii="Times New Roman" w:hAnsi="Times New Roman" w:cs="Times New Roman"/>
          <w:sz w:val="24"/>
          <w:szCs w:val="24"/>
        </w:rPr>
        <w:t xml:space="preserve"> </w:t>
      </w:r>
      <w:r w:rsidR="00AD605F">
        <w:rPr>
          <w:rFonts w:ascii="Times New Roman" w:hAnsi="Times New Roman" w:cs="Times New Roman"/>
          <w:sz w:val="24"/>
          <w:szCs w:val="24"/>
        </w:rPr>
        <w:t>G</w:t>
      </w:r>
      <w:r w:rsidR="00A87D1F" w:rsidRPr="00C96BCF">
        <w:rPr>
          <w:rFonts w:ascii="Times New Roman" w:hAnsi="Times New Roman" w:cs="Times New Roman"/>
          <w:sz w:val="24"/>
          <w:szCs w:val="24"/>
        </w:rPr>
        <w:t xml:space="preserve">astric </w:t>
      </w:r>
      <w:r w:rsidR="00AD605F">
        <w:rPr>
          <w:rFonts w:ascii="Times New Roman" w:hAnsi="Times New Roman" w:cs="Times New Roman"/>
          <w:sz w:val="24"/>
          <w:szCs w:val="24"/>
        </w:rPr>
        <w:t>C</w:t>
      </w:r>
      <w:r w:rsidR="00A87D1F" w:rsidRPr="00C96BCF">
        <w:rPr>
          <w:rFonts w:ascii="Times New Roman" w:hAnsi="Times New Roman" w:cs="Times New Roman"/>
          <w:sz w:val="24"/>
          <w:szCs w:val="24"/>
        </w:rPr>
        <w:t xml:space="preserve">arcinomas </w:t>
      </w:r>
      <w:r w:rsidR="00A87D1F">
        <w:rPr>
          <w:rFonts w:ascii="Times New Roman" w:hAnsi="Times New Roman" w:cs="Times New Roman"/>
          <w:sz w:val="24"/>
          <w:szCs w:val="24"/>
        </w:rPr>
        <w:t xml:space="preserve">(n = 53) </w:t>
      </w:r>
      <w:r w:rsidR="00A87D1F" w:rsidRPr="00C96BCF">
        <w:rPr>
          <w:rFonts w:ascii="Times New Roman" w:hAnsi="Times New Roman" w:cs="Times New Roman"/>
          <w:sz w:val="24"/>
          <w:szCs w:val="24"/>
        </w:rPr>
        <w:t>(corresponding to Fig.</w:t>
      </w:r>
      <w:r w:rsidR="00A87D1F">
        <w:rPr>
          <w:rFonts w:ascii="Times New Roman" w:hAnsi="Times New Roman" w:cs="Times New Roman"/>
          <w:sz w:val="24"/>
          <w:szCs w:val="24"/>
        </w:rPr>
        <w:t xml:space="preserve"> </w:t>
      </w:r>
      <w:r w:rsidR="00A87D1F" w:rsidRPr="00C96BCF">
        <w:rPr>
          <w:rFonts w:ascii="Times New Roman" w:hAnsi="Times New Roman" w:cs="Times New Roman"/>
          <w:sz w:val="24"/>
          <w:szCs w:val="24"/>
        </w:rPr>
        <w:t>4</w:t>
      </w:r>
      <w:r w:rsidR="00A87D1F">
        <w:rPr>
          <w:rFonts w:ascii="Times New Roman" w:hAnsi="Times New Roman" w:cs="Times New Roman"/>
          <w:sz w:val="24"/>
          <w:szCs w:val="24"/>
        </w:rPr>
        <w:t>D &amp; 4E</w:t>
      </w:r>
      <w:r w:rsidR="00A87D1F" w:rsidRPr="00C96BCF">
        <w:rPr>
          <w:rFonts w:ascii="Times New Roman" w:hAnsi="Times New Roman" w:cs="Times New Roman"/>
          <w:sz w:val="24"/>
          <w:szCs w:val="24"/>
        </w:rPr>
        <w:t>)</w:t>
      </w:r>
      <w:r w:rsidR="000A1F4D" w:rsidRPr="00400FEB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 xml:space="preserve"> </w:t>
      </w:r>
    </w:p>
    <w:tbl>
      <w:tblPr>
        <w:tblW w:w="1233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01"/>
        <w:gridCol w:w="851"/>
        <w:gridCol w:w="5812"/>
        <w:gridCol w:w="2693"/>
        <w:gridCol w:w="1276"/>
      </w:tblGrid>
      <w:tr w:rsidR="000A1F4D" w:rsidRPr="00400FEB" w:rsidTr="0094447E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1F4D" w:rsidRDefault="000A1F4D" w:rsidP="00B60E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96BC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66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F4D" w:rsidRPr="00400FEB" w:rsidRDefault="0094447E" w:rsidP="009A5FD8">
            <w:pPr>
              <w:widowControl/>
              <w:wordWrap/>
              <w:autoSpaceDE/>
              <w:autoSpaceDN/>
              <w:spacing w:after="0" w:line="240" w:lineRule="auto"/>
              <w:ind w:firstLineChars="400" w:firstLine="960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91008" behindDoc="0" locked="0" layoutInCell="1" allowOverlap="1" wp14:anchorId="67C39EF9" wp14:editId="56B6B2B0">
                      <wp:simplePos x="0" y="0"/>
                      <wp:positionH relativeFrom="margin">
                        <wp:posOffset>-1110615</wp:posOffset>
                      </wp:positionH>
                      <wp:positionV relativeFrom="paragraph">
                        <wp:posOffset>189865</wp:posOffset>
                      </wp:positionV>
                      <wp:extent cx="7677150" cy="28575"/>
                      <wp:effectExtent l="0" t="0" r="19050" b="28575"/>
                      <wp:wrapNone/>
                      <wp:docPr id="1" name="직선 연결선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7677150" cy="28575"/>
                              </a:xfrm>
                              <a:prstGeom prst="line">
                                <a:avLst/>
                              </a:prstGeom>
                              <a:ln w="19050"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4D7E23C5" id="직선 연결선 1" o:spid="_x0000_s1026" style="position:absolute;left:0;text-align:left;z-index:2516910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-87.45pt,14.95pt" to="517.05pt,17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" strokecolor="black [3200]" strokeweight="1.5pt">
                      <v:stroke joinstyle="miter"/>
                      <w10:wrap anchorx="margin"/>
                    </v:line>
                  </w:pict>
                </mc:Fallback>
              </mc:AlternateContent>
            </w:r>
            <w:r w:rsidR="000A1F4D" w:rsidRPr="00400FE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ategorie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F4D" w:rsidRPr="00400FEB" w:rsidRDefault="000A1F4D" w:rsidP="00B60E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00FE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Hazard ratio </w:t>
            </w:r>
            <w:r w:rsidRPr="009A5FD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(95% </w:t>
            </w:r>
            <w:r w:rsidRPr="00400FE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I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F4D" w:rsidRPr="00400FEB" w:rsidRDefault="000A1F4D" w:rsidP="00B60E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00FEB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400FE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</w:tr>
      <w:tr w:rsidR="000A1F4D" w:rsidRPr="00400FEB" w:rsidTr="009A5FD8">
        <w:trPr>
          <w:trHeight w:val="375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A1F4D" w:rsidRPr="00400FEB" w:rsidRDefault="000A1F4D" w:rsidP="000A1F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BC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PD-L1/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D8</w:t>
            </w:r>
            <w:r w:rsidRPr="00C96BC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1F4D" w:rsidRPr="00400FEB" w:rsidRDefault="000A1F4D" w:rsidP="005D49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1F4D" w:rsidRPr="00400FEB" w:rsidRDefault="000A1F4D" w:rsidP="00B60E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1F4D" w:rsidRPr="00400FEB" w:rsidRDefault="000A1F4D" w:rsidP="00B60E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A1F4D" w:rsidRPr="00400FEB" w:rsidTr="009A5FD8">
        <w:trPr>
          <w:trHeight w:val="375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A1F4D" w:rsidRPr="00400FEB" w:rsidRDefault="000A1F4D" w:rsidP="005D49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F4D" w:rsidRPr="0025355F" w:rsidRDefault="000A1F4D" w:rsidP="005D49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00FE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PD-L1(+)/CD8</w:t>
            </w:r>
            <w:r w:rsidRPr="00400FE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+/high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</w:t>
            </w:r>
            <w:r w:rsidRPr="0025355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vs </w:t>
            </w:r>
            <w:r w:rsidRPr="00400FE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PD-L1(-)/CD8</w:t>
            </w:r>
            <w:r w:rsidRPr="00400FE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+/low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F4D" w:rsidRPr="00400FEB" w:rsidRDefault="000A1F4D" w:rsidP="00B60E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00FE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.321 (0.528-35.39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F4D" w:rsidRPr="00400FEB" w:rsidRDefault="000A1F4D" w:rsidP="00B60E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00FE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73</w:t>
            </w:r>
          </w:p>
        </w:tc>
      </w:tr>
      <w:tr w:rsidR="000A1F4D" w:rsidRPr="00400FEB" w:rsidTr="009A5FD8">
        <w:trPr>
          <w:trHeight w:val="375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A1F4D" w:rsidRPr="00400FEB" w:rsidRDefault="000A1F4D" w:rsidP="005D49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F4D" w:rsidRPr="00E91F1C" w:rsidRDefault="000A1F4D" w:rsidP="005D49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</w:pPr>
            <w:r w:rsidRPr="00400FE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PD-L1(-)/CD8</w:t>
            </w:r>
            <w:r w:rsidRPr="00400FE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+/high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</w:t>
            </w:r>
            <w:r w:rsidRPr="00E91F1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vs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400FE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PD-L1(-)/CD8</w:t>
            </w:r>
            <w:r w:rsidRPr="00400FE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+/low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F4D" w:rsidRPr="00400FEB" w:rsidRDefault="000A1F4D" w:rsidP="00B60E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00FE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.971 (0.745-47.88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F4D" w:rsidRPr="00400FEB" w:rsidRDefault="000A1F4D" w:rsidP="00B60E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00FE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93</w:t>
            </w:r>
          </w:p>
        </w:tc>
      </w:tr>
      <w:tr w:rsidR="000A1F4D" w:rsidRPr="00400FEB" w:rsidTr="009A5FD8">
        <w:trPr>
          <w:trHeight w:val="375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A1F4D" w:rsidRPr="00400FEB" w:rsidRDefault="000A1F4D" w:rsidP="005D49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F4D" w:rsidRPr="0025355F" w:rsidRDefault="000A1F4D" w:rsidP="005D49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00FE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PD-L1(+)/CD8</w:t>
            </w:r>
            <w:r w:rsidRPr="00400FE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+/low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vs </w:t>
            </w:r>
            <w:r w:rsidRPr="00400FE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PD-L1(-)/CD8</w:t>
            </w:r>
            <w:r w:rsidRPr="00400FE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+/low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F4D" w:rsidRPr="00400FEB" w:rsidRDefault="000A1F4D" w:rsidP="00B60E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00FE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.220 (2.182-187.42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F4D" w:rsidRPr="00400FEB" w:rsidRDefault="000A1F4D" w:rsidP="00B60E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00FE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8*</w:t>
            </w:r>
          </w:p>
        </w:tc>
      </w:tr>
      <w:tr w:rsidR="009A5FD8" w:rsidRPr="00400FEB" w:rsidTr="009A5FD8">
        <w:trPr>
          <w:trHeight w:val="375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A5FD8" w:rsidRPr="00400FEB" w:rsidRDefault="009A5FD8" w:rsidP="005D49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  <w:r w:rsidRPr="00C96BC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D-L1/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PD-L1/CD8</w:t>
            </w:r>
            <w:r w:rsidRPr="00C96BC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5FD8" w:rsidRPr="00400FEB" w:rsidRDefault="009A5FD8" w:rsidP="005D49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5FD8" w:rsidRPr="00400FEB" w:rsidRDefault="009A5FD8" w:rsidP="00B60E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5FD8" w:rsidRPr="00400FEB" w:rsidRDefault="009A5FD8" w:rsidP="00B60E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A5FD8" w:rsidRPr="00400FEB" w:rsidTr="009A5FD8">
        <w:trPr>
          <w:trHeight w:val="375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A5FD8" w:rsidRPr="00400FEB" w:rsidRDefault="009A5FD8" w:rsidP="005D49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5FD8" w:rsidRPr="00A508A3" w:rsidRDefault="00A508A3" w:rsidP="009A5F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PD-L1(+)/iPD-L1(-</w:t>
            </w:r>
            <w:r w:rsidR="009A5FD8" w:rsidRPr="0094447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/CD8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+/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h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igh</w:t>
            </w:r>
          </w:p>
          <w:p w:rsidR="009A5FD8" w:rsidRDefault="00A508A3" w:rsidP="009A5F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vs tPD-L1(-)/iPD-L1(-</w:t>
            </w:r>
            <w:r w:rsidR="009A5FD8" w:rsidRPr="0094447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/CD8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+/low</w:t>
            </w:r>
          </w:p>
          <w:p w:rsidR="009A5FD8" w:rsidRPr="009A5FD8" w:rsidRDefault="009A5FD8" w:rsidP="005D49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5FD8" w:rsidRPr="00400FEB" w:rsidRDefault="00CE13D0" w:rsidP="00B60E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4.912 (0.146-165.26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5FD8" w:rsidRPr="00400FEB" w:rsidRDefault="00CE13D0" w:rsidP="00B60E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375</w:t>
            </w:r>
          </w:p>
        </w:tc>
      </w:tr>
      <w:tr w:rsidR="009A5FD8" w:rsidRPr="00400FEB" w:rsidTr="009A5FD8">
        <w:trPr>
          <w:trHeight w:val="375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A5FD8" w:rsidRPr="00400FEB" w:rsidRDefault="009A5FD8" w:rsidP="005D49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5FD8" w:rsidRPr="009A5FD8" w:rsidRDefault="00A508A3" w:rsidP="009A5F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PD-L1(-</w:t>
            </w:r>
            <w:r w:rsidR="009A5FD8" w:rsidRPr="009A5FD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/iPD-L1(+)/CD8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+/high</w:t>
            </w:r>
          </w:p>
          <w:p w:rsidR="009A5FD8" w:rsidRPr="009A5FD8" w:rsidRDefault="00A508A3" w:rsidP="009A5F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vs tPD-L1(-)/iPD-L1(-</w:t>
            </w:r>
            <w:r w:rsidR="009A5FD8" w:rsidRPr="009A5FD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/CD8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+/low</w:t>
            </w:r>
          </w:p>
          <w:p w:rsidR="009A5FD8" w:rsidRPr="009A5FD8" w:rsidRDefault="009A5FD8" w:rsidP="005D49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5FD8" w:rsidRPr="00400FEB" w:rsidRDefault="00CE13D0" w:rsidP="00B60E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9.419 (0.380-233.66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5FD8" w:rsidRPr="00400FEB" w:rsidRDefault="00CE13D0" w:rsidP="00B60E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171</w:t>
            </w:r>
          </w:p>
        </w:tc>
      </w:tr>
      <w:tr w:rsidR="009A5FD8" w:rsidRPr="00400FEB" w:rsidTr="009A5FD8">
        <w:trPr>
          <w:trHeight w:val="375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A5FD8" w:rsidRPr="00400FEB" w:rsidRDefault="009A5FD8" w:rsidP="005D49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5FD8" w:rsidRPr="009A5FD8" w:rsidRDefault="00A508A3" w:rsidP="009A5F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PD-L1(+</w:t>
            </w:r>
            <w:r w:rsidR="009A5FD8" w:rsidRPr="009A5FD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/iPD-L1(+)/CD8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+/low</w:t>
            </w:r>
          </w:p>
          <w:p w:rsidR="009A5FD8" w:rsidRPr="00400FEB" w:rsidRDefault="00A508A3" w:rsidP="009A5F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vs tPD-L1(-)/iPD-L1(-</w:t>
            </w:r>
            <w:r w:rsidR="009A5FD8" w:rsidRPr="009A5FD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/CD8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+/low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5FD8" w:rsidRPr="00400FEB" w:rsidRDefault="00CE13D0" w:rsidP="00B60E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0.104 (0.134-761.71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5FD8" w:rsidRPr="00400FEB" w:rsidRDefault="00CE13D0" w:rsidP="00B60E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294</w:t>
            </w:r>
          </w:p>
        </w:tc>
      </w:tr>
      <w:tr w:rsidR="009A5FD8" w:rsidRPr="00400FEB" w:rsidTr="009A5FD8">
        <w:trPr>
          <w:trHeight w:val="375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A5FD8" w:rsidRPr="00400FEB" w:rsidRDefault="009A5FD8" w:rsidP="005D49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5FD8" w:rsidRPr="00400FEB" w:rsidRDefault="009A5FD8" w:rsidP="005D49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5FD8" w:rsidRPr="00400FEB" w:rsidRDefault="009A5FD8" w:rsidP="00B60E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5FD8" w:rsidRPr="00400FEB" w:rsidRDefault="009A5FD8" w:rsidP="00B60E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A5FD8" w:rsidRPr="00400FEB" w:rsidTr="009A5FD8">
        <w:trPr>
          <w:trHeight w:val="375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A5FD8" w:rsidRPr="00400FEB" w:rsidRDefault="009A5FD8" w:rsidP="00B60E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5FD8" w:rsidRPr="009A5FD8" w:rsidRDefault="009A5FD8" w:rsidP="009A5F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</w:pPr>
            <w:r w:rsidRPr="009A5FD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PD-L1(+)/iPD-L1(+)/CD8</w:t>
            </w:r>
            <w:r w:rsidRPr="009A5FD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+/high</w:t>
            </w:r>
          </w:p>
          <w:p w:rsidR="009A5FD8" w:rsidRPr="00400FEB" w:rsidRDefault="009A5FD8" w:rsidP="009A5F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A5FD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vs </w:t>
            </w:r>
            <w:r w:rsidR="00A508A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PD-L1(-)/iPD-L1(-</w:t>
            </w:r>
            <w:r w:rsidRPr="009A5FD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/CD8</w:t>
            </w:r>
            <w:r w:rsidR="00A508A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+/low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5FD8" w:rsidRPr="00400FEB" w:rsidRDefault="00CE13D0" w:rsidP="00B60E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0.874 (0.457-258.77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5FD8" w:rsidRPr="00400FEB" w:rsidRDefault="00CE13D0" w:rsidP="00B60E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140</w:t>
            </w:r>
          </w:p>
        </w:tc>
      </w:tr>
      <w:tr w:rsidR="009A5FD8" w:rsidRPr="00400FEB" w:rsidTr="009A5FD8">
        <w:trPr>
          <w:trHeight w:val="375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A5FD8" w:rsidRPr="00400FEB" w:rsidRDefault="009A5FD8" w:rsidP="00B60E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5FD8" w:rsidRPr="00400FEB" w:rsidRDefault="009A5FD8" w:rsidP="00B60E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5FD8" w:rsidRPr="00400FEB" w:rsidRDefault="009A5FD8" w:rsidP="00B60E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5FD8" w:rsidRPr="00400FEB" w:rsidRDefault="009A5FD8" w:rsidP="00B60E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A5FD8" w:rsidRPr="00400FEB" w:rsidTr="009A5FD8">
        <w:trPr>
          <w:trHeight w:val="375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A5FD8" w:rsidRPr="00400FEB" w:rsidRDefault="009A5FD8" w:rsidP="00B60E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5FD8" w:rsidRPr="009A5FD8" w:rsidRDefault="009A5FD8" w:rsidP="009A5F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</w:pPr>
            <w:r w:rsidRPr="009A5FD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PD-L1(-)/iPD-L1(-)/CD8</w:t>
            </w:r>
            <w:r w:rsidR="00A508A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+/high</w:t>
            </w:r>
          </w:p>
          <w:p w:rsidR="009A5FD8" w:rsidRPr="00400FEB" w:rsidRDefault="00A508A3" w:rsidP="009A5F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vs tPD-L1(-)/iPD-L1(-</w:t>
            </w:r>
            <w:r w:rsidR="009A5FD8" w:rsidRPr="009A5FD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/CD8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+/low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5FD8" w:rsidRPr="00400FEB" w:rsidRDefault="00CE13D0" w:rsidP="00B60E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6.406 (0.656-410.26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5FD8" w:rsidRPr="00400FEB" w:rsidRDefault="00CE13D0" w:rsidP="00B60E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088</w:t>
            </w:r>
          </w:p>
        </w:tc>
      </w:tr>
      <w:tr w:rsidR="009A5FD8" w:rsidRPr="00400FEB" w:rsidTr="009A5FD8">
        <w:trPr>
          <w:trHeight w:val="375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A5FD8" w:rsidRPr="00400FEB" w:rsidRDefault="009A5FD8" w:rsidP="00B60E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5FD8" w:rsidRPr="00400FEB" w:rsidRDefault="009A5FD8" w:rsidP="00B60E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5FD8" w:rsidRPr="00400FEB" w:rsidRDefault="009A5FD8" w:rsidP="00B60E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5FD8" w:rsidRPr="00400FEB" w:rsidRDefault="009A5FD8" w:rsidP="00B60E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A5FD8" w:rsidRPr="00400FEB" w:rsidTr="009A5FD8">
        <w:trPr>
          <w:trHeight w:val="375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A5FD8" w:rsidRPr="00400FEB" w:rsidRDefault="009A5FD8" w:rsidP="00B60E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5FD8" w:rsidRPr="009A5FD8" w:rsidRDefault="00A508A3" w:rsidP="009A5F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PD-L1(-)/iPD-L1(+</w:t>
            </w:r>
            <w:r w:rsidR="009A5FD8" w:rsidRPr="009A5FD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/CD8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+/low</w:t>
            </w:r>
          </w:p>
          <w:p w:rsidR="009A5FD8" w:rsidRPr="00400FEB" w:rsidRDefault="00A508A3" w:rsidP="009A5F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vs tPD-L1(-)/iPD-L1(-</w:t>
            </w:r>
            <w:r w:rsidR="009A5FD8" w:rsidRPr="009A5FD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/CD8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+/low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5FD8" w:rsidRPr="00400FEB" w:rsidRDefault="00CE13D0" w:rsidP="00B60E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9.872 (0.583-677.56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5FD8" w:rsidRPr="00400FEB" w:rsidRDefault="00CE13D0" w:rsidP="00B60E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097</w:t>
            </w:r>
          </w:p>
        </w:tc>
      </w:tr>
      <w:tr w:rsidR="009A5FD8" w:rsidRPr="00400FEB" w:rsidTr="009A5FD8">
        <w:trPr>
          <w:trHeight w:val="375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A5FD8" w:rsidRPr="00400FEB" w:rsidRDefault="009A5FD8" w:rsidP="00B60E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5FD8" w:rsidRPr="00400FEB" w:rsidRDefault="009A5FD8" w:rsidP="00B60E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5FD8" w:rsidRPr="00400FEB" w:rsidRDefault="009A5FD8" w:rsidP="00B60E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5FD8" w:rsidRPr="00400FEB" w:rsidRDefault="009A5FD8" w:rsidP="00B60E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A5FD8" w:rsidRPr="00400FEB" w:rsidTr="009A5FD8">
        <w:trPr>
          <w:trHeight w:val="375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A5FD8" w:rsidRPr="00400FEB" w:rsidRDefault="009A5FD8" w:rsidP="00B60E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5FD8" w:rsidRPr="009A5FD8" w:rsidRDefault="009A5FD8" w:rsidP="009A5F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</w:pPr>
            <w:r w:rsidRPr="009A5FD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PD-L1(+)/iPD-L1(-)/CD8</w:t>
            </w:r>
            <w:r w:rsidRPr="009A5FD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+/low</w:t>
            </w:r>
          </w:p>
          <w:p w:rsidR="009A5FD8" w:rsidRPr="00400FEB" w:rsidRDefault="00A508A3" w:rsidP="009A5F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vs tPD-L1(-)/iPD-L1(-</w:t>
            </w:r>
            <w:r w:rsidR="009A5FD8" w:rsidRPr="009A5FD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/CD8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+/low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5FD8" w:rsidRPr="00400FEB" w:rsidRDefault="00CE13D0" w:rsidP="00B60E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84.342 (3.159-2251.81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5FD8" w:rsidRPr="00400FEB" w:rsidRDefault="00CE13D0" w:rsidP="00B60E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008*</w:t>
            </w:r>
          </w:p>
        </w:tc>
      </w:tr>
    </w:tbl>
    <w:p w:rsidR="0008600C" w:rsidRPr="0008600C" w:rsidRDefault="0008600C" w:rsidP="00400FEB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8600C">
        <w:rPr>
          <w:rFonts w:ascii="Times New Roman" w:hAnsi="Times New Roman" w:cs="Times New Roman" w:hint="eastAsia"/>
          <w:sz w:val="24"/>
          <w:szCs w:val="24"/>
        </w:rPr>
        <w:t>CI, confidence interval</w:t>
      </w:r>
    </w:p>
    <w:p w:rsidR="009A5FD8" w:rsidRPr="009A5FD8" w:rsidRDefault="009A5FD8" w:rsidP="00400FEB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A5FD8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00FEB">
        <w:rPr>
          <w:rFonts w:ascii="Times New Roman" w:hAnsi="Times New Roman" w:cs="Times New Roman"/>
          <w:sz w:val="24"/>
          <w:szCs w:val="24"/>
        </w:rPr>
        <w:t>values with statistically significant differences (&lt; 0.05) are marked with</w:t>
      </w:r>
      <w:r w:rsidRPr="003743F7">
        <w:rPr>
          <w:rFonts w:ascii="Times New Roman" w:hAnsi="Times New Roman" w:cs="Times New Roman"/>
          <w:sz w:val="24"/>
          <w:szCs w:val="24"/>
        </w:rPr>
        <w:t xml:space="preserve"> an asterisk (*).</w:t>
      </w:r>
    </w:p>
    <w:sectPr w:rsidR="009A5FD8" w:rsidRPr="009A5FD8" w:rsidSect="00327394">
      <w:pgSz w:w="16838" w:h="11906" w:orient="landscape"/>
      <w:pgMar w:top="1134" w:right="1134" w:bottom="1134" w:left="1134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F173A" w:rsidRDefault="00EF173A" w:rsidP="007003B3">
      <w:pPr>
        <w:spacing w:after="0" w:line="240" w:lineRule="auto"/>
      </w:pPr>
      <w:r>
        <w:separator/>
      </w:r>
    </w:p>
  </w:endnote>
  <w:endnote w:type="continuationSeparator" w:id="0">
    <w:p w:rsidR="00EF173A" w:rsidRDefault="00EF173A" w:rsidP="007003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F173A" w:rsidRDefault="00EF173A" w:rsidP="007003B3">
      <w:pPr>
        <w:spacing w:after="0" w:line="240" w:lineRule="auto"/>
      </w:pPr>
      <w:r>
        <w:separator/>
      </w:r>
    </w:p>
  </w:footnote>
  <w:footnote w:type="continuationSeparator" w:id="0">
    <w:p w:rsidR="00EF173A" w:rsidRDefault="00EF173A" w:rsidP="007003B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00FEB"/>
    <w:rsid w:val="0008600C"/>
    <w:rsid w:val="000A1F4D"/>
    <w:rsid w:val="00244C02"/>
    <w:rsid w:val="0025355F"/>
    <w:rsid w:val="00327394"/>
    <w:rsid w:val="00400FEB"/>
    <w:rsid w:val="005A75E3"/>
    <w:rsid w:val="005D49E5"/>
    <w:rsid w:val="00626896"/>
    <w:rsid w:val="007003B3"/>
    <w:rsid w:val="008E38B1"/>
    <w:rsid w:val="009054A3"/>
    <w:rsid w:val="0094447E"/>
    <w:rsid w:val="009A5FD8"/>
    <w:rsid w:val="00A508A3"/>
    <w:rsid w:val="00A65134"/>
    <w:rsid w:val="00A87D1F"/>
    <w:rsid w:val="00AD605F"/>
    <w:rsid w:val="00CE13D0"/>
    <w:rsid w:val="00E91F1C"/>
    <w:rsid w:val="00EF173A"/>
    <w:rsid w:val="00F860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246BDB3-33F3-433A-A32D-D8ECC3291A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003B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7003B3"/>
  </w:style>
  <w:style w:type="paragraph" w:styleId="a4">
    <w:name w:val="footer"/>
    <w:basedOn w:val="a"/>
    <w:link w:val="Char0"/>
    <w:uiPriority w:val="99"/>
    <w:unhideWhenUsed/>
    <w:rsid w:val="007003B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7003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0145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0</Words>
  <Characters>1032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BRMH</cp:lastModifiedBy>
  <cp:revision>4</cp:revision>
  <dcterms:created xsi:type="dcterms:W3CDTF">2020-03-24T12:34:00Z</dcterms:created>
  <dcterms:modified xsi:type="dcterms:W3CDTF">2020-03-25T03:26:00Z</dcterms:modified>
</cp:coreProperties>
</file>